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EB984" w14:textId="77777777" w:rsidR="006237B9" w:rsidRPr="00ED445B" w:rsidRDefault="006237B9" w:rsidP="006237B9">
      <w:pPr>
        <w:spacing w:after="0" w:line="240" w:lineRule="auto"/>
        <w:jc w:val="both"/>
        <w:rPr>
          <w:b/>
        </w:rPr>
      </w:pPr>
      <w:bookmarkStart w:id="0" w:name="_Hlk132365034"/>
      <w:r>
        <w:rPr>
          <w:b/>
        </w:rPr>
        <w:t xml:space="preserve">Figure 1: PRISMA 2020 flow diagram for new systematic reviews which included searches of databases, </w:t>
      </w:r>
      <w:proofErr w:type="gramStart"/>
      <w:r>
        <w:rPr>
          <w:b/>
        </w:rPr>
        <w:t>registers</w:t>
      </w:r>
      <w:proofErr w:type="gramEnd"/>
      <w:r>
        <w:rPr>
          <w:b/>
        </w:rPr>
        <w:t xml:space="preserve"> and other sources</w:t>
      </w:r>
    </w:p>
    <w:p w14:paraId="1EEFB680" w14:textId="77777777" w:rsidR="006237B9" w:rsidRDefault="006237B9" w:rsidP="006237B9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AEE012" wp14:editId="2CD6BA67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07F542" w14:textId="77777777" w:rsidR="006237B9" w:rsidRPr="001502CF" w:rsidRDefault="006237B9" w:rsidP="006237B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AEE01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left:0;text-align:left;margin-left:414.7pt;margin-top:5.65pt;width:342.1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5A07F542" w14:textId="77777777" w:rsidR="006237B9" w:rsidRPr="001502CF" w:rsidRDefault="006237B9" w:rsidP="006237B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B9CD2C" wp14:editId="2700F3F7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C4B9C0" w14:textId="77777777" w:rsidR="006237B9" w:rsidRPr="001502CF" w:rsidRDefault="006237B9" w:rsidP="006237B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9CD2C" id="Flowchart: Alternate Process 29" o:spid="_x0000_s1027" type="#_x0000_t176" style="position:absolute;left:0;text-align:left;margin-left:44.65pt;margin-top:5.85pt;width:342.1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31C4B9C0" w14:textId="77777777" w:rsidR="006237B9" w:rsidRPr="001502CF" w:rsidRDefault="006237B9" w:rsidP="006237B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D391328" w14:textId="77777777" w:rsidR="006237B9" w:rsidRDefault="006237B9" w:rsidP="006237B9">
      <w:pPr>
        <w:spacing w:after="0" w:line="240" w:lineRule="auto"/>
        <w:jc w:val="both"/>
      </w:pPr>
    </w:p>
    <w:p w14:paraId="41A0CA63" w14:textId="77777777" w:rsidR="006237B9" w:rsidRDefault="006237B9" w:rsidP="006237B9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9C228B" wp14:editId="02E62A35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8B28B4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6AA574DA" w14:textId="77777777" w:rsidR="006237B9" w:rsidRDefault="006237B9" w:rsidP="006237B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ganisations (n = 11)</w:t>
                            </w:r>
                          </w:p>
                          <w:p w14:paraId="6880CBF3" w14:textId="77777777" w:rsidR="006237B9" w:rsidRDefault="006237B9" w:rsidP="006237B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 searching (n = 3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9C228B" id="Rectangle 10" o:spid="_x0000_s1028" style="position:absolute;left:0;text-align:left;margin-left:413.85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798B28B4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6AA574DA" w14:textId="77777777" w:rsidR="006237B9" w:rsidRDefault="006237B9" w:rsidP="006237B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ganisations (n = 11)</w:t>
                      </w:r>
                    </w:p>
                    <w:p w14:paraId="6880CBF3" w14:textId="77777777" w:rsidR="006237B9" w:rsidRDefault="006237B9" w:rsidP="006237B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 searching (n = 3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EDE275" wp14:editId="0B158CFC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88AAFD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4148F44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3C8F7FF" w14:textId="31C12B3D" w:rsidR="006237B9" w:rsidRDefault="006237B9" w:rsidP="006237B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3651)</w:t>
                            </w:r>
                          </w:p>
                          <w:p w14:paraId="0FDED8BE" w14:textId="77777777" w:rsidR="006237B9" w:rsidRPr="00560609" w:rsidRDefault="006237B9" w:rsidP="006237B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EDE275" id="Rectangle 2" o:spid="_x0000_s1029" style="position:absolute;left:0;text-align:left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6688AAFD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4148F44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3C8F7FF" w14:textId="31C12B3D" w:rsidR="006237B9" w:rsidRDefault="006237B9" w:rsidP="006237B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3651)</w:t>
                      </w:r>
                    </w:p>
                    <w:p w14:paraId="0FDED8BE" w14:textId="77777777" w:rsidR="006237B9" w:rsidRPr="00560609" w:rsidRDefault="006237B9" w:rsidP="006237B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CE47EF" wp14:editId="08AA71FF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CFF905" w14:textId="7D0DB36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849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CE47EF" id="Rectangle 1" o:spid="_x0000_s1030" style="position:absolute;left:0;text-align:left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69CFF905" w14:textId="7D0DB36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8493)</w:t>
                      </w:r>
                    </w:p>
                  </w:txbxContent>
                </v:textbox>
              </v:rect>
            </w:pict>
          </mc:Fallback>
        </mc:AlternateContent>
      </w:r>
    </w:p>
    <w:p w14:paraId="5080FE52" w14:textId="77777777" w:rsidR="006237B9" w:rsidRDefault="006237B9" w:rsidP="006237B9">
      <w:pPr>
        <w:spacing w:after="0" w:line="240" w:lineRule="auto"/>
        <w:jc w:val="both"/>
      </w:pPr>
    </w:p>
    <w:p w14:paraId="7FA97F21" w14:textId="77777777" w:rsidR="006237B9" w:rsidRDefault="006237B9" w:rsidP="006237B9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DE3F2C5" wp14:editId="7CE52CB4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39032B" w14:textId="77777777" w:rsidR="006237B9" w:rsidRPr="001502CF" w:rsidRDefault="006237B9" w:rsidP="006237B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E3F2C5" id="Flowchart: Alternate Process 31" o:spid="_x0000_s1031" type="#_x0000_t176" style="position:absolute;left:0;text-align:left;margin-left:-31.8pt;margin-top:17.5pt;width:100.5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5E39032B" w14:textId="77777777" w:rsidR="006237B9" w:rsidRPr="001502CF" w:rsidRDefault="006237B9" w:rsidP="006237B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47F120C" w14:textId="77777777" w:rsidR="006237B9" w:rsidRDefault="006237B9" w:rsidP="006237B9">
      <w:pPr>
        <w:spacing w:after="0" w:line="240" w:lineRule="auto"/>
        <w:jc w:val="both"/>
      </w:pPr>
    </w:p>
    <w:p w14:paraId="39E40FFB" w14:textId="77777777" w:rsidR="006237B9" w:rsidRDefault="006237B9" w:rsidP="006237B9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F0FDFB" wp14:editId="7E4C8B7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32C39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D45DDCE" w14:textId="77777777" w:rsidR="006237B9" w:rsidRDefault="006237B9" w:rsidP="006237B9">
      <w:pPr>
        <w:spacing w:after="0" w:line="240" w:lineRule="auto"/>
        <w:jc w:val="both"/>
      </w:pPr>
    </w:p>
    <w:p w14:paraId="7C5B2EEE" w14:textId="77777777" w:rsidR="006237B9" w:rsidRDefault="006237B9" w:rsidP="006237B9">
      <w:pPr>
        <w:spacing w:after="0" w:line="240" w:lineRule="auto"/>
        <w:jc w:val="both"/>
      </w:pPr>
    </w:p>
    <w:p w14:paraId="51244D7B" w14:textId="77777777" w:rsidR="006237B9" w:rsidRDefault="006237B9" w:rsidP="006237B9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98FCCEB" wp14:editId="7CB5281D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E45715" id="Straight Arrow Connector 23" o:spid="_x0000_s1026" type="#_x0000_t32" style="position:absolute;margin-left:487.5pt;margin-top:10.45pt;width:0;height:85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CD0CB15" wp14:editId="010BC9DC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FAEAAB" id="Straight Arrow Connector 27" o:spid="_x0000_s1026" type="#_x0000_t32" style="position:absolute;margin-left:110.25pt;margin-top:10.1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8BD4C9C" w14:textId="77777777" w:rsidR="006237B9" w:rsidRDefault="006237B9" w:rsidP="006237B9">
      <w:pPr>
        <w:spacing w:after="0" w:line="240" w:lineRule="auto"/>
        <w:jc w:val="both"/>
      </w:pPr>
    </w:p>
    <w:p w14:paraId="1130F037" w14:textId="77777777" w:rsidR="006237B9" w:rsidRDefault="006237B9" w:rsidP="006237B9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C4BBF9C" wp14:editId="4102907A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B97C1D" id="Straight Arrow Connector 15" o:spid="_x0000_s1026" type="#_x0000_t32" style="position:absolute;margin-left:193.2pt;margin-top:25.8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6D5E3B" wp14:editId="70C4C2F7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9C28B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5149142E" w14:textId="717252AD" w:rsidR="006237B9" w:rsidRPr="0056060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84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6D5E3B" id="Rectangle 3" o:spid="_x0000_s1032" style="position:absolute;left:0;text-align:left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2219C28B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5149142E" w14:textId="717252AD" w:rsidR="006237B9" w:rsidRPr="0056060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84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786D26" wp14:editId="7200288A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3971D0" w14:textId="7D204D45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63CFEEBC" w14:textId="49DAA9CA" w:rsidR="006237B9" w:rsidRPr="0056060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7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786D26" id="Rectangle 4" o:spid="_x0000_s1033" style="position:absolute;left:0;text-align:left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13971D0" w14:textId="7D204D45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63CFEEBC" w14:textId="49DAA9CA" w:rsidR="006237B9" w:rsidRPr="0056060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789)</w:t>
                      </w:r>
                    </w:p>
                  </w:txbxContent>
                </v:textbox>
              </v:rect>
            </w:pict>
          </mc:Fallback>
        </mc:AlternateContent>
      </w:r>
    </w:p>
    <w:p w14:paraId="1D7C250E" w14:textId="77777777" w:rsidR="006237B9" w:rsidRDefault="006237B9" w:rsidP="006237B9">
      <w:pPr>
        <w:spacing w:after="0" w:line="240" w:lineRule="auto"/>
        <w:jc w:val="both"/>
      </w:pPr>
    </w:p>
    <w:p w14:paraId="3EA650F8" w14:textId="77777777" w:rsidR="006237B9" w:rsidRDefault="006237B9" w:rsidP="006237B9">
      <w:pPr>
        <w:spacing w:after="0" w:line="240" w:lineRule="auto"/>
        <w:jc w:val="both"/>
      </w:pPr>
    </w:p>
    <w:p w14:paraId="0D7D0D7E" w14:textId="77777777" w:rsidR="006237B9" w:rsidRDefault="006237B9" w:rsidP="006237B9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B2018E4" wp14:editId="6967A5E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2AF51C" id="Straight Arrow Connector 35" o:spid="_x0000_s1026" type="#_x0000_t32" style="position:absolute;margin-left:110.25pt;margin-top:7.85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17B549F" w14:textId="77777777" w:rsidR="006237B9" w:rsidRDefault="006237B9" w:rsidP="006237B9">
      <w:pPr>
        <w:spacing w:after="0" w:line="240" w:lineRule="auto"/>
        <w:jc w:val="both"/>
      </w:pPr>
    </w:p>
    <w:p w14:paraId="436A13EE" w14:textId="77777777" w:rsidR="006237B9" w:rsidRDefault="006237B9" w:rsidP="006237B9">
      <w:pPr>
        <w:spacing w:after="0" w:line="240" w:lineRule="auto"/>
        <w:jc w:val="both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853E51C" wp14:editId="55892F5F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B526CB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349DEF19" w14:textId="77777777" w:rsidR="006237B9" w:rsidRPr="0056060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53E51C" id="Rectangle 20" o:spid="_x0000_s1034" style="position:absolute;left:0;text-align:left;margin-left:610.45pt;margin-top:4.95pt;width:148.6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04B526CB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349DEF19" w14:textId="77777777" w:rsidR="006237B9" w:rsidRPr="0056060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AEB454D" wp14:editId="7ECE6320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698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5E3AE6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43063AC8" w14:textId="77777777" w:rsidR="006237B9" w:rsidRPr="0056060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EB454D" id="Rectangle 7" o:spid="_x0000_s1035" style="position:absolute;left:0;text-align:left;margin-left:415pt;margin-top:4.4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1D5E3AE6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43063AC8" w14:textId="77777777" w:rsidR="006237B9" w:rsidRPr="0056060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1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BDBFC1" wp14:editId="60723623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80F76F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4FA146AC" w14:textId="77777777" w:rsidR="006237B9" w:rsidRPr="0056060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BDBFC1" id="Rectangle 5" o:spid="_x0000_s1036" style="position:absolute;left:0;text-align:left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5580F76F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4FA146AC" w14:textId="77777777" w:rsidR="006237B9" w:rsidRPr="0056060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893D38E" wp14:editId="7A27A535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C5E7E3" id="Straight Arrow Connector 16" o:spid="_x0000_s1026" type="#_x0000_t32" style="position:absolute;margin-left:193.95pt;margin-top:25.2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F9CC0D" wp14:editId="5315FAD8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687E39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71BEF964" w14:textId="77777777" w:rsidR="006237B9" w:rsidRPr="0056060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F9CC0D" id="Rectangle 6" o:spid="_x0000_s1037" style="position:absolute;left:0;text-align:left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06687E39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71BEF964" w14:textId="77777777" w:rsidR="006237B9" w:rsidRPr="0056060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578B65D4" w14:textId="77777777" w:rsidR="006237B9" w:rsidRDefault="006237B9" w:rsidP="006237B9">
      <w:pPr>
        <w:spacing w:after="0" w:line="240" w:lineRule="auto"/>
        <w:jc w:val="both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D450E6F" wp14:editId="2D476342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6CA844" id="Straight Arrow Connector 21" o:spid="_x0000_s1026" type="#_x0000_t32" style="position:absolute;margin-left:564.8pt;margin-top:12.55pt;width:44.3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coqn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19CE6417" w14:textId="77777777" w:rsidR="006237B9" w:rsidRDefault="006237B9" w:rsidP="006237B9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6B7B7E4" wp14:editId="7116624B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5AF8AC" w14:textId="77777777" w:rsidR="006237B9" w:rsidRDefault="006237B9" w:rsidP="006237B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602AB10" w14:textId="77777777" w:rsidR="006237B9" w:rsidRPr="001502CF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7B7E4" id="Flowchart: Alternate Process 32" o:spid="_x0000_s1038" type="#_x0000_t176" style="position:absolute;left:0;text-align:left;margin-left:-91.4pt;margin-top:11.05pt;width:219.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5AF8AC" w14:textId="77777777" w:rsidR="006237B9" w:rsidRDefault="006237B9" w:rsidP="006237B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602AB10" w14:textId="77777777" w:rsidR="006237B9" w:rsidRPr="001502CF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DE27351" w14:textId="77777777" w:rsidR="006237B9" w:rsidRDefault="006237B9" w:rsidP="006237B9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2C5C77E" wp14:editId="7882E424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9BC282" id="Straight Arrow Connector 22" o:spid="_x0000_s1026" type="#_x0000_t32" style="position:absolute;margin-left:487.5pt;margin-top:5.2pt;width:0;height:2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39l8p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0774233" wp14:editId="0A337885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E2F1B2" id="Straight Arrow Connector 36" o:spid="_x0000_s1026" type="#_x0000_t32" style="position:absolute;margin-left:111pt;margin-top:4.45pt;width:0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36E9D4E" w14:textId="77777777" w:rsidR="006237B9" w:rsidRDefault="006237B9" w:rsidP="006237B9">
      <w:pPr>
        <w:spacing w:after="0" w:line="240" w:lineRule="auto"/>
        <w:jc w:val="both"/>
      </w:pPr>
    </w:p>
    <w:p w14:paraId="159579A1" w14:textId="77777777" w:rsidR="006237B9" w:rsidRDefault="006237B9" w:rsidP="006237B9">
      <w:pPr>
        <w:spacing w:after="0" w:line="240" w:lineRule="auto"/>
        <w:jc w:val="both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3A33F8F" wp14:editId="58CA4875">
                <wp:simplePos x="0" y="0"/>
                <wp:positionH relativeFrom="column">
                  <wp:posOffset>7755467</wp:posOffset>
                </wp:positionH>
                <wp:positionV relativeFrom="paragraph">
                  <wp:posOffset>32172</wp:posOffset>
                </wp:positionV>
                <wp:extent cx="1887220" cy="1888067"/>
                <wp:effectExtent l="0" t="0" r="17780" b="1714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88806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4A5666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6CE13954" w14:textId="77777777" w:rsidR="006237B9" w:rsidRDefault="006237B9" w:rsidP="006237B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Australian (n = 18)</w:t>
                            </w:r>
                          </w:p>
                          <w:p w14:paraId="17614726" w14:textId="77777777" w:rsidR="006237B9" w:rsidRDefault="006237B9" w:rsidP="006237B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paid placement (n = 1)</w:t>
                            </w:r>
                          </w:p>
                          <w:p w14:paraId="09F34B8F" w14:textId="77777777" w:rsidR="006237B9" w:rsidRDefault="006237B9" w:rsidP="006237B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original research (n = 6)</w:t>
                            </w:r>
                          </w:p>
                          <w:p w14:paraId="55A65CC1" w14:textId="77777777" w:rsidR="006237B9" w:rsidRDefault="006237B9" w:rsidP="006237B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student positions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A33F8F" id="Rectangle 12" o:spid="_x0000_s1039" style="position:absolute;left:0;text-align:left;margin-left:610.65pt;margin-top:2.55pt;width:148.6pt;height:148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" filled="f" strokecolor="black [3213]" strokeweight="1pt">
                <v:textbox>
                  <w:txbxContent>
                    <w:p w14:paraId="064A5666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6CE13954" w14:textId="77777777" w:rsidR="006237B9" w:rsidRDefault="006237B9" w:rsidP="006237B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Australian (n = 18)</w:t>
                      </w:r>
                    </w:p>
                    <w:p w14:paraId="17614726" w14:textId="77777777" w:rsidR="006237B9" w:rsidRDefault="006237B9" w:rsidP="006237B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paid placement (n = 1)</w:t>
                      </w:r>
                    </w:p>
                    <w:p w14:paraId="09F34B8F" w14:textId="77777777" w:rsidR="006237B9" w:rsidRDefault="006237B9" w:rsidP="006237B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original research (n = 6)</w:t>
                      </w:r>
                    </w:p>
                    <w:p w14:paraId="55A65CC1" w14:textId="77777777" w:rsidR="006237B9" w:rsidRDefault="006237B9" w:rsidP="006237B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student positions (n = 2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4AA5EA" wp14:editId="41CBF40D">
                <wp:simplePos x="0" y="0"/>
                <wp:positionH relativeFrom="column">
                  <wp:posOffset>3056467</wp:posOffset>
                </wp:positionH>
                <wp:positionV relativeFrom="paragraph">
                  <wp:posOffset>6773</wp:posOffset>
                </wp:positionV>
                <wp:extent cx="1887220" cy="1363134"/>
                <wp:effectExtent l="0" t="0" r="17780" b="889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6313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7F76D0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71FDEBCA" w14:textId="77777777" w:rsidR="006237B9" w:rsidRDefault="006237B9" w:rsidP="006237B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Australian (n = 35)</w:t>
                            </w:r>
                          </w:p>
                          <w:p w14:paraId="354BA99B" w14:textId="77777777" w:rsidR="006237B9" w:rsidRDefault="006237B9" w:rsidP="006237B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health related employment (n = 1)</w:t>
                            </w:r>
                          </w:p>
                          <w:p w14:paraId="32B677A6" w14:textId="77777777" w:rsidR="006237B9" w:rsidRDefault="006237B9" w:rsidP="006237B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paid placement (n = 1)</w:t>
                            </w:r>
                          </w:p>
                          <w:p w14:paraId="1D18FB11" w14:textId="77777777" w:rsidR="006237B9" w:rsidRPr="00A52B54" w:rsidRDefault="006237B9" w:rsidP="006237B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sidency placement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AA5EA" id="Rectangle 9" o:spid="_x0000_s1040" style="position:absolute;left:0;text-align:left;margin-left:240.65pt;margin-top:.55pt;width:148.6pt;height:107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" filled="f" strokecolor="black [3213]" strokeweight="1pt">
                <v:textbox>
                  <w:txbxContent>
                    <w:p w14:paraId="617F76D0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71FDEBCA" w14:textId="77777777" w:rsidR="006237B9" w:rsidRDefault="006237B9" w:rsidP="006237B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Australian (n = 35)</w:t>
                      </w:r>
                    </w:p>
                    <w:p w14:paraId="354BA99B" w14:textId="77777777" w:rsidR="006237B9" w:rsidRDefault="006237B9" w:rsidP="006237B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health related employment (n = 1)</w:t>
                      </w:r>
                    </w:p>
                    <w:p w14:paraId="32B677A6" w14:textId="77777777" w:rsidR="006237B9" w:rsidRDefault="006237B9" w:rsidP="006237B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paid placement (n = 1)</w:t>
                      </w:r>
                    </w:p>
                    <w:p w14:paraId="1D18FB11" w14:textId="77777777" w:rsidR="006237B9" w:rsidRPr="00A52B54" w:rsidRDefault="006237B9" w:rsidP="006237B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sidency placement (n = 1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5E5BBB" wp14:editId="66F1F9E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BF054A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53AAD58" w14:textId="77777777" w:rsidR="006237B9" w:rsidRPr="0056060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5E5BBB" id="Rectangle 11" o:spid="_x0000_s1041" style="position:absolute;left:0;text-align:left;margin-left:414.55pt;margin-top:1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" filled="f" strokecolor="black [3213]" strokeweight="1pt">
                <v:textbox>
                  <w:txbxContent>
                    <w:p w14:paraId="42BF054A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353AAD58" w14:textId="77777777" w:rsidR="006237B9" w:rsidRPr="0056060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C0E4054" wp14:editId="79C6D60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881295" id="Straight Arrow Connector 17" o:spid="_x0000_s1026" type="#_x0000_t32" style="position:absolute;margin-left:195pt;margin-top:23.2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0E43D4" wp14:editId="2A4D022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32B9DD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1E115510" w14:textId="77777777" w:rsidR="006237B9" w:rsidRPr="0056060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0E43D4" id="Rectangle 8" o:spid="_x0000_s1042" style="position:absolute;left:0;text-align:left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cCw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9TyqxqctlIdHZAj91Hgn72qq5L3w4VEgjQkVn0Y/&#10;fKOPNtAWHIYTZxXgr/feoz51L0k5a2nsCu5/7gQqzsxXS339OV8s4pymy2J5ERsMTyXbU4ndNTdA&#10;3ZDTknEyHaN+MONRIzQvtCE20SuJhJXku+Ay4Hi5Cf06oB0j1WaT1Gg2nQj39snJCB6Jjp363L0I&#10;dEM7BxqEBxhHVKzedHWvGy0tbHYBdJ1a/sjrUAKa69RLww6Ki+P0nrSOm3L9G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WNnAsI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7D32B9DD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1E115510" w14:textId="77777777" w:rsidR="006237B9" w:rsidRPr="0056060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3)</w:t>
                      </w:r>
                    </w:p>
                  </w:txbxContent>
                </v:textbox>
              </v:rect>
            </w:pict>
          </mc:Fallback>
        </mc:AlternateContent>
      </w:r>
    </w:p>
    <w:p w14:paraId="2267C31F" w14:textId="77777777" w:rsidR="006237B9" w:rsidRDefault="006237B9" w:rsidP="006237B9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580F05" wp14:editId="38451AE5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9A8E33" id="Straight Arrow Connector 18" o:spid="_x0000_s1026" type="#_x0000_t32" style="position:absolute;margin-left:564.95pt;margin-top:10.1pt;width:44.3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XvJGz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1B5477E" w14:textId="77777777" w:rsidR="006237B9" w:rsidRDefault="006237B9" w:rsidP="006237B9">
      <w:pPr>
        <w:spacing w:after="0" w:line="240" w:lineRule="auto"/>
        <w:jc w:val="both"/>
      </w:pPr>
    </w:p>
    <w:p w14:paraId="22846E56" w14:textId="77777777" w:rsidR="006237B9" w:rsidRDefault="006237B9" w:rsidP="006237B9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E258221" wp14:editId="0FFE1C02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10E38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" adj="11" strokecolor="black [3213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2854169" wp14:editId="6D2B13F6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BA776F" id="Straight Arrow Connector 19" o:spid="_x0000_s1026" type="#_x0000_t32" style="position:absolute;margin-left:110.3pt;margin-top:2.35pt;width:0;height:58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4D89B09C" w14:textId="77777777" w:rsidR="006237B9" w:rsidRDefault="006237B9" w:rsidP="006237B9">
      <w:pPr>
        <w:spacing w:after="0" w:line="240" w:lineRule="auto"/>
        <w:jc w:val="both"/>
      </w:pPr>
    </w:p>
    <w:p w14:paraId="36493993" w14:textId="77777777" w:rsidR="006237B9" w:rsidRDefault="006237B9" w:rsidP="006237B9">
      <w:pPr>
        <w:spacing w:after="0" w:line="240" w:lineRule="auto"/>
        <w:jc w:val="both"/>
      </w:pPr>
    </w:p>
    <w:p w14:paraId="32327B45" w14:textId="77777777" w:rsidR="006237B9" w:rsidRDefault="006237B9" w:rsidP="006237B9">
      <w:pPr>
        <w:spacing w:after="0" w:line="240" w:lineRule="auto"/>
        <w:jc w:val="both"/>
      </w:pPr>
    </w:p>
    <w:p w14:paraId="55AFC8C0" w14:textId="77777777" w:rsidR="006237B9" w:rsidRDefault="006237B9" w:rsidP="006237B9">
      <w:pPr>
        <w:spacing w:after="0" w:line="240" w:lineRule="auto"/>
        <w:jc w:val="both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A9B4C3" wp14:editId="1188620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1C12BA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6707194C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5</w:t>
                            </w:r>
                          </w:p>
                          <w:p w14:paraId="16626D81" w14:textId="77777777" w:rsidR="006237B9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590F9FC4" w14:textId="77777777" w:rsidR="006237B9" w:rsidRPr="00AD1B8D" w:rsidRDefault="006237B9" w:rsidP="006237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D1B8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  <w:p w14:paraId="4770FAFE" w14:textId="77777777" w:rsidR="006237B9" w:rsidRDefault="006237B9" w:rsidP="006237B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A9B4C3" id="Rectangle 13" o:spid="_x0000_s1043" style="position:absolute;left:0;text-align:left;margin-left:42.55pt;margin-top:8.7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031C12BA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6707194C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5</w:t>
                      </w:r>
                    </w:p>
                    <w:p w14:paraId="16626D81" w14:textId="77777777" w:rsidR="006237B9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590F9FC4" w14:textId="77777777" w:rsidR="006237B9" w:rsidRPr="00AD1B8D" w:rsidRDefault="006237B9" w:rsidP="006237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D1B8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  <w:p w14:paraId="4770FAFE" w14:textId="77777777" w:rsidR="006237B9" w:rsidRDefault="006237B9" w:rsidP="006237B9"/>
                  </w:txbxContent>
                </v:textbox>
              </v:rect>
            </w:pict>
          </mc:Fallback>
        </mc:AlternateContent>
      </w:r>
    </w:p>
    <w:p w14:paraId="53B560EA" w14:textId="77777777" w:rsidR="006237B9" w:rsidRDefault="006237B9" w:rsidP="006237B9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8246694" wp14:editId="678007AA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F9C60B" w14:textId="77777777" w:rsidR="006237B9" w:rsidRPr="001502CF" w:rsidRDefault="006237B9" w:rsidP="006237B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246694" id="Flowchart: Alternate Process 33" o:spid="_x0000_s1044" type="#_x0000_t176" style="position:absolute;left:0;text-align:left;margin-left:-10.5pt;margin-top:13.45pt;width:60.2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12F9C60B" w14:textId="77777777" w:rsidR="006237B9" w:rsidRPr="001502CF" w:rsidRDefault="006237B9" w:rsidP="006237B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053D1D0" w14:textId="77777777" w:rsidR="006237B9" w:rsidRDefault="006237B9" w:rsidP="006237B9">
      <w:pPr>
        <w:spacing w:after="0" w:line="240" w:lineRule="auto"/>
        <w:jc w:val="both"/>
      </w:pPr>
    </w:p>
    <w:p w14:paraId="5AA50C7A" w14:textId="77777777" w:rsidR="006237B9" w:rsidRDefault="006237B9" w:rsidP="006237B9">
      <w:pPr>
        <w:spacing w:after="0" w:line="240" w:lineRule="auto"/>
        <w:jc w:val="both"/>
      </w:pPr>
    </w:p>
    <w:p w14:paraId="08DC7E2A" w14:textId="77777777" w:rsidR="006237B9" w:rsidRDefault="006237B9" w:rsidP="006237B9">
      <w:pPr>
        <w:spacing w:after="0" w:line="240" w:lineRule="auto"/>
        <w:jc w:val="both"/>
      </w:pPr>
    </w:p>
    <w:p w14:paraId="24039CDB" w14:textId="0DE0BC92" w:rsidR="00764019" w:rsidRDefault="006237B9" w:rsidP="006237B9">
      <w:pPr>
        <w:ind w:left="-567"/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>71. doi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4" w:history="1">
        <w:r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bookmarkEnd w:id="0"/>
    </w:p>
    <w:sectPr w:rsidR="00764019" w:rsidSect="006237B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7B9"/>
    <w:rsid w:val="006237B9"/>
    <w:rsid w:val="0076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44DFD"/>
  <w15:chartTrackingRefBased/>
  <w15:docId w15:val="{78E47D64-9BEA-451A-8559-C873759C5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37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ndsay</dc:creator>
  <cp:keywords/>
  <dc:description/>
  <cp:lastModifiedBy>David Lindsay</cp:lastModifiedBy>
  <cp:revision>1</cp:revision>
  <dcterms:created xsi:type="dcterms:W3CDTF">2023-04-14T01:45:00Z</dcterms:created>
  <dcterms:modified xsi:type="dcterms:W3CDTF">2023-04-14T01:49:00Z</dcterms:modified>
</cp:coreProperties>
</file>